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E11AD" w14:textId="06D3373D" w:rsidR="00617732" w:rsidRPr="007057A6" w:rsidRDefault="0006376E" w:rsidP="004739F3">
      <w:pPr>
        <w:spacing w:beforeLines="100" w:before="312"/>
        <w:rPr>
          <w:rFonts w:cs="Times New Roman"/>
          <w:b/>
          <w:bCs/>
          <w:sz w:val="24"/>
          <w:szCs w:val="24"/>
        </w:rPr>
      </w:pPr>
      <w:r>
        <w:rPr>
          <w:rFonts w:cs="Times New Roman" w:hint="eastAsia"/>
          <w:b/>
          <w:bCs/>
          <w:sz w:val="24"/>
          <w:szCs w:val="24"/>
        </w:rPr>
        <w:t>Additional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cs="Times New Roman" w:hint="eastAsia"/>
          <w:b/>
          <w:bCs/>
          <w:sz w:val="24"/>
          <w:szCs w:val="24"/>
        </w:rPr>
        <w:t>file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cs="Times New Roman" w:hint="eastAsia"/>
          <w:b/>
          <w:bCs/>
          <w:sz w:val="24"/>
          <w:szCs w:val="24"/>
        </w:rPr>
        <w:t>1</w:t>
      </w:r>
      <w:r w:rsidR="00617732" w:rsidRPr="007057A6">
        <w:rPr>
          <w:rFonts w:cs="Times New Roman"/>
          <w:b/>
          <w:bCs/>
          <w:sz w:val="24"/>
          <w:szCs w:val="24"/>
        </w:rPr>
        <w:t>. Ratio of distance measure and BIC value of different cluster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1"/>
        <w:gridCol w:w="1293"/>
        <w:gridCol w:w="1580"/>
        <w:gridCol w:w="1484"/>
        <w:gridCol w:w="1484"/>
        <w:gridCol w:w="1724"/>
      </w:tblGrid>
      <w:tr w:rsidR="009C5D99" w:rsidRPr="007057A6" w14:paraId="1F8F121A" w14:textId="77777777" w:rsidTr="009C5D99">
        <w:trPr>
          <w:trHeight w:val="672"/>
        </w:trPr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946A6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83A0C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umber of Clusters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E7E634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73EDF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BIC Change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B3ACA8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atio of BIC Changes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372FD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atio of Distance Measures</w:t>
            </w:r>
          </w:p>
        </w:tc>
      </w:tr>
      <w:tr w:rsidR="009C5D99" w:rsidRPr="007057A6" w14:paraId="0E34ED89" w14:textId="77777777" w:rsidTr="009C5D99">
        <w:trPr>
          <w:trHeight w:val="321"/>
        </w:trPr>
        <w:tc>
          <w:tcPr>
            <w:tcW w:w="809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EB64024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ounger-old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96F8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8588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83.965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CA794B" w14:textId="07A3E3A2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9BDF47" w14:textId="35606664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D18700" w14:textId="4E44C812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5D99" w:rsidRPr="007057A6" w14:paraId="32E0B77B" w14:textId="77777777" w:rsidTr="009C5D99">
        <w:trPr>
          <w:trHeight w:val="321"/>
        </w:trPr>
        <w:tc>
          <w:tcPr>
            <w:tcW w:w="809" w:type="pct"/>
            <w:vMerge/>
            <w:vAlign w:val="center"/>
            <w:hideMark/>
          </w:tcPr>
          <w:p w14:paraId="1F894EDA" w14:textId="77777777" w:rsidR="009C5D99" w:rsidRPr="007057A6" w:rsidRDefault="009C5D99" w:rsidP="00BD25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1A2CFDE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0E0D6D37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1.88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4238A4F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92.08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27DBC6F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CB2CFF5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28</w:t>
            </w:r>
          </w:p>
        </w:tc>
      </w:tr>
      <w:tr w:rsidR="009C5D99" w:rsidRPr="007057A6" w14:paraId="090781C3" w14:textId="77777777" w:rsidTr="009C5D99">
        <w:trPr>
          <w:trHeight w:val="321"/>
        </w:trPr>
        <w:tc>
          <w:tcPr>
            <w:tcW w:w="809" w:type="pct"/>
            <w:vMerge/>
            <w:vAlign w:val="center"/>
            <w:hideMark/>
          </w:tcPr>
          <w:p w14:paraId="71EBBC7A" w14:textId="77777777" w:rsidR="009C5D99" w:rsidRPr="007057A6" w:rsidRDefault="009C5D99" w:rsidP="00BD25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BAA8981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586A1D5C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5.97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9F54A3B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35.91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22DA448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90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C0438E5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75</w:t>
            </w:r>
          </w:p>
        </w:tc>
      </w:tr>
      <w:tr w:rsidR="009C5D99" w:rsidRPr="007057A6" w14:paraId="32064A5B" w14:textId="77777777" w:rsidTr="009C5D99">
        <w:trPr>
          <w:trHeight w:val="321"/>
        </w:trPr>
        <w:tc>
          <w:tcPr>
            <w:tcW w:w="809" w:type="pct"/>
            <w:vMerge/>
            <w:vAlign w:val="center"/>
            <w:hideMark/>
          </w:tcPr>
          <w:p w14:paraId="0009BDC8" w14:textId="77777777" w:rsidR="009C5D99" w:rsidRPr="007057A6" w:rsidRDefault="009C5D99" w:rsidP="00BD25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0C24E04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0937B750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25.45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980409D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30.515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83B926F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06D73F4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1.921</w:t>
            </w:r>
          </w:p>
        </w:tc>
      </w:tr>
      <w:tr w:rsidR="009C5D99" w:rsidRPr="007057A6" w14:paraId="21A03420" w14:textId="77777777" w:rsidTr="009C5D99">
        <w:trPr>
          <w:trHeight w:val="321"/>
        </w:trPr>
        <w:tc>
          <w:tcPr>
            <w:tcW w:w="809" w:type="pct"/>
            <w:vMerge/>
            <w:vAlign w:val="center"/>
            <w:hideMark/>
          </w:tcPr>
          <w:p w14:paraId="365F627F" w14:textId="77777777" w:rsidR="009C5D99" w:rsidRPr="007057A6" w:rsidRDefault="009C5D99" w:rsidP="00BD25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4526906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6893B836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9.35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60ECFD4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902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147B430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4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6D84372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22</w:t>
            </w:r>
          </w:p>
        </w:tc>
      </w:tr>
      <w:tr w:rsidR="009C5D99" w:rsidRPr="007057A6" w14:paraId="6290C64D" w14:textId="77777777" w:rsidTr="009C5D99">
        <w:trPr>
          <w:trHeight w:val="321"/>
        </w:trPr>
        <w:tc>
          <w:tcPr>
            <w:tcW w:w="809" w:type="pct"/>
            <w:vMerge/>
            <w:vAlign w:val="center"/>
            <w:hideMark/>
          </w:tcPr>
          <w:p w14:paraId="19FC680C" w14:textId="77777777" w:rsidR="009C5D99" w:rsidRPr="007057A6" w:rsidRDefault="009C5D99" w:rsidP="00BD25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3306596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72B5DB12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7.58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5A2287E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.23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8F84A5A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98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8496411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9C5D99" w:rsidRPr="007057A6" w14:paraId="4387DD04" w14:textId="77777777" w:rsidTr="009C5D99">
        <w:trPr>
          <w:trHeight w:val="321"/>
        </w:trPr>
        <w:tc>
          <w:tcPr>
            <w:tcW w:w="809" w:type="pct"/>
            <w:vMerge w:val="restart"/>
            <w:shd w:val="clear" w:color="auto" w:fill="auto"/>
            <w:hideMark/>
          </w:tcPr>
          <w:p w14:paraId="671467EA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ldest-old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4E36416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72835EEE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90.307</w:t>
            </w:r>
          </w:p>
        </w:tc>
        <w:tc>
          <w:tcPr>
            <w:tcW w:w="822" w:type="pct"/>
            <w:shd w:val="clear" w:color="auto" w:fill="auto"/>
            <w:vAlign w:val="center"/>
            <w:hideMark/>
          </w:tcPr>
          <w:p w14:paraId="34DDC07B" w14:textId="6E6ECC66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shd w:val="clear" w:color="auto" w:fill="auto"/>
            <w:vAlign w:val="center"/>
            <w:hideMark/>
          </w:tcPr>
          <w:p w14:paraId="3A2DF771" w14:textId="304F54A3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  <w:vAlign w:val="center"/>
            <w:hideMark/>
          </w:tcPr>
          <w:p w14:paraId="107A6BD7" w14:textId="3FBC27CA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5D99" w:rsidRPr="007057A6" w14:paraId="1427F1B7" w14:textId="77777777" w:rsidTr="009C5D99">
        <w:trPr>
          <w:trHeight w:val="321"/>
        </w:trPr>
        <w:tc>
          <w:tcPr>
            <w:tcW w:w="809" w:type="pct"/>
            <w:vMerge/>
            <w:vAlign w:val="center"/>
            <w:hideMark/>
          </w:tcPr>
          <w:p w14:paraId="4E36A7FC" w14:textId="77777777" w:rsidR="009C5D99" w:rsidRPr="007057A6" w:rsidRDefault="009C5D99" w:rsidP="00BD25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1D75DF8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5E3CAA64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93.55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8619A1D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96.75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36237EE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A0886CB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39</w:t>
            </w:r>
          </w:p>
        </w:tc>
      </w:tr>
      <w:tr w:rsidR="009C5D99" w:rsidRPr="007057A6" w14:paraId="2E676391" w14:textId="77777777" w:rsidTr="009C5D99">
        <w:trPr>
          <w:trHeight w:val="321"/>
        </w:trPr>
        <w:tc>
          <w:tcPr>
            <w:tcW w:w="809" w:type="pct"/>
            <w:vMerge/>
            <w:vAlign w:val="center"/>
            <w:hideMark/>
          </w:tcPr>
          <w:p w14:paraId="5B70B665" w14:textId="77777777" w:rsidR="009C5D99" w:rsidRPr="007057A6" w:rsidRDefault="009C5D99" w:rsidP="00BD25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E123462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6B705875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4.92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FFE7DEF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48.62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132165C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03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990ADC7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37</w:t>
            </w:r>
          </w:p>
        </w:tc>
      </w:tr>
      <w:tr w:rsidR="009C5D99" w:rsidRPr="007057A6" w14:paraId="421AB963" w14:textId="77777777" w:rsidTr="009C5D99">
        <w:trPr>
          <w:trHeight w:val="321"/>
        </w:trPr>
        <w:tc>
          <w:tcPr>
            <w:tcW w:w="809" w:type="pct"/>
            <w:vMerge/>
            <w:vAlign w:val="center"/>
            <w:hideMark/>
          </w:tcPr>
          <w:p w14:paraId="4F6374F6" w14:textId="77777777" w:rsidR="009C5D99" w:rsidRPr="007057A6" w:rsidRDefault="009C5D99" w:rsidP="00BD25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58ADF8E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2BAF0A6D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99.51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52FC825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45.408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51E1765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69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E746385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2.538</w:t>
            </w:r>
          </w:p>
        </w:tc>
      </w:tr>
      <w:tr w:rsidR="009C5D99" w:rsidRPr="007057A6" w14:paraId="4BF50464" w14:textId="77777777" w:rsidTr="009C5D99">
        <w:trPr>
          <w:trHeight w:val="321"/>
        </w:trPr>
        <w:tc>
          <w:tcPr>
            <w:tcW w:w="809" w:type="pct"/>
            <w:vMerge/>
            <w:vAlign w:val="center"/>
            <w:hideMark/>
          </w:tcPr>
          <w:p w14:paraId="1646DD2A" w14:textId="77777777" w:rsidR="009C5D99" w:rsidRPr="007057A6" w:rsidRDefault="009C5D99" w:rsidP="00BD25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379F51B3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760E17C4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6.22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5B2AEF2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70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2EE2D65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69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06502701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23</w:t>
            </w:r>
          </w:p>
        </w:tc>
      </w:tr>
      <w:tr w:rsidR="009C5D99" w:rsidRPr="007057A6" w14:paraId="19035CF7" w14:textId="77777777" w:rsidTr="009C5D99">
        <w:trPr>
          <w:trHeight w:val="321"/>
        </w:trPr>
        <w:tc>
          <w:tcPr>
            <w:tcW w:w="809" w:type="pct"/>
            <w:vMerge/>
            <w:vAlign w:val="center"/>
            <w:hideMark/>
          </w:tcPr>
          <w:p w14:paraId="11B6558D" w14:textId="77777777" w:rsidR="009C5D99" w:rsidRPr="007057A6" w:rsidRDefault="009C5D99" w:rsidP="00BD25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AFCB5A0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6BD085D3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3.704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9AAF387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48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E4D4FE4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77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6FED378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24</w:t>
            </w:r>
          </w:p>
        </w:tc>
      </w:tr>
      <w:tr w:rsidR="009C5D99" w:rsidRPr="007057A6" w14:paraId="5367EFCF" w14:textId="77777777" w:rsidTr="009C5D99">
        <w:trPr>
          <w:trHeight w:val="321"/>
        </w:trPr>
        <w:tc>
          <w:tcPr>
            <w:tcW w:w="809" w:type="pct"/>
            <w:vMerge/>
            <w:vAlign w:val="center"/>
            <w:hideMark/>
          </w:tcPr>
          <w:p w14:paraId="31123650" w14:textId="77777777" w:rsidR="009C5D99" w:rsidRPr="007057A6" w:rsidRDefault="009C5D99" w:rsidP="00BD25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2BA78F3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66BECC9B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29.29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0BC3757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.59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FA3E711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6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DE41E37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86</w:t>
            </w:r>
          </w:p>
        </w:tc>
      </w:tr>
      <w:tr w:rsidR="009C5D99" w:rsidRPr="007057A6" w14:paraId="7F587D02" w14:textId="77777777" w:rsidTr="009C5D99">
        <w:trPr>
          <w:trHeight w:val="321"/>
        </w:trPr>
        <w:tc>
          <w:tcPr>
            <w:tcW w:w="809" w:type="pct"/>
            <w:vMerge/>
            <w:vAlign w:val="center"/>
            <w:hideMark/>
          </w:tcPr>
          <w:p w14:paraId="5567AB25" w14:textId="77777777" w:rsidR="009C5D99" w:rsidRPr="007057A6" w:rsidRDefault="009C5D99" w:rsidP="00BD25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51D8735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58D8AAC8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6.856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B1CB325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.56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71148EA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82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D2714DF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44</w:t>
            </w:r>
          </w:p>
        </w:tc>
      </w:tr>
      <w:tr w:rsidR="009C5D99" w:rsidRPr="007057A6" w14:paraId="0BF09CB5" w14:textId="77777777" w:rsidTr="009C5D99">
        <w:trPr>
          <w:trHeight w:val="321"/>
        </w:trPr>
        <w:tc>
          <w:tcPr>
            <w:tcW w:w="809" w:type="pct"/>
            <w:vMerge/>
            <w:vAlign w:val="center"/>
            <w:hideMark/>
          </w:tcPr>
          <w:p w14:paraId="00C0B94E" w14:textId="77777777" w:rsidR="009C5D99" w:rsidRPr="007057A6" w:rsidRDefault="009C5D99" w:rsidP="00BD25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C91974F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7866B7D2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65.38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7A6DDEA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.52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79C1FC3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9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B7B802A" w14:textId="77777777" w:rsidR="009C5D99" w:rsidRPr="007057A6" w:rsidRDefault="009C5D99" w:rsidP="00BD2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057A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10511685" w14:textId="1D2AE4FB" w:rsidR="00315B83" w:rsidRPr="007057A6" w:rsidRDefault="009C5D99" w:rsidP="00BD25BA">
      <w:pPr>
        <w:ind w:firstLineChars="100" w:firstLine="160"/>
        <w:jc w:val="left"/>
        <w:rPr>
          <w:rFonts w:cs="Times New Roman"/>
          <w:sz w:val="16"/>
          <w:szCs w:val="16"/>
        </w:rPr>
      </w:pPr>
      <w:r w:rsidRPr="007057A6">
        <w:rPr>
          <w:rFonts w:cs="Times New Roman"/>
          <w:sz w:val="16"/>
          <w:szCs w:val="16"/>
        </w:rPr>
        <w:t>Note: BIC = Schwarz's Bayesian Criterion.</w:t>
      </w:r>
    </w:p>
    <w:sectPr w:rsidR="00315B83" w:rsidRPr="007057A6" w:rsidSect="00AD732C">
      <w:endnotePr>
        <w:numFmt w:val="decimal"/>
      </w:endnotePr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DAFCF" w14:textId="77777777" w:rsidR="001241BD" w:rsidRDefault="001241BD" w:rsidP="00617732">
      <w:r>
        <w:separator/>
      </w:r>
    </w:p>
  </w:endnote>
  <w:endnote w:type="continuationSeparator" w:id="0">
    <w:p w14:paraId="22F74743" w14:textId="77777777" w:rsidR="001241BD" w:rsidRDefault="001241BD" w:rsidP="00617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5A647" w14:textId="77777777" w:rsidR="001241BD" w:rsidRDefault="001241BD" w:rsidP="00617732">
      <w:r>
        <w:separator/>
      </w:r>
    </w:p>
  </w:footnote>
  <w:footnote w:type="continuationSeparator" w:id="0">
    <w:p w14:paraId="46392424" w14:textId="77777777" w:rsidR="001241BD" w:rsidRDefault="001241BD" w:rsidP="00617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2MTM2MDMztDA3NzRV0lEKTi0uzszPAykwqgUAakPmMCwAAAA="/>
  </w:docVars>
  <w:rsids>
    <w:rsidRoot w:val="006213CB"/>
    <w:rsid w:val="00063440"/>
    <w:rsid w:val="0006376E"/>
    <w:rsid w:val="001241BD"/>
    <w:rsid w:val="00137CE7"/>
    <w:rsid w:val="001508DF"/>
    <w:rsid w:val="00166504"/>
    <w:rsid w:val="001D7CDD"/>
    <w:rsid w:val="002A5706"/>
    <w:rsid w:val="002D4900"/>
    <w:rsid w:val="00315B83"/>
    <w:rsid w:val="004739F3"/>
    <w:rsid w:val="005C31F4"/>
    <w:rsid w:val="00617732"/>
    <w:rsid w:val="006213CB"/>
    <w:rsid w:val="006520F7"/>
    <w:rsid w:val="00671EAC"/>
    <w:rsid w:val="007057A6"/>
    <w:rsid w:val="00815D7D"/>
    <w:rsid w:val="0087419C"/>
    <w:rsid w:val="009C5D99"/>
    <w:rsid w:val="009F121A"/>
    <w:rsid w:val="00AB59A0"/>
    <w:rsid w:val="00AD1363"/>
    <w:rsid w:val="00AD732C"/>
    <w:rsid w:val="00BB1A91"/>
    <w:rsid w:val="00BD25BA"/>
    <w:rsid w:val="00C822DB"/>
    <w:rsid w:val="00CB49BE"/>
    <w:rsid w:val="00CB66D9"/>
    <w:rsid w:val="00D20275"/>
    <w:rsid w:val="00D9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24F6C"/>
  <w15:chartTrackingRefBased/>
  <w15:docId w15:val="{C29A2A5C-96C8-4C3B-9B79-2A24C5F79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732"/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7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77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7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773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17732"/>
  </w:style>
  <w:style w:type="table" w:styleId="a8">
    <w:name w:val="Table Grid"/>
    <w:basedOn w:val="a1"/>
    <w:uiPriority w:val="39"/>
    <w:rsid w:val="00315B83"/>
    <w:pPr>
      <w:widowControl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6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B3E38-8ED9-4069-81C8-F9F390FD7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批注</dc:creator>
  <cp:keywords/>
  <dc:description/>
  <cp:lastModifiedBy>余 小姐🤗</cp:lastModifiedBy>
  <cp:revision>19</cp:revision>
  <dcterms:created xsi:type="dcterms:W3CDTF">2022-11-24T12:16:00Z</dcterms:created>
  <dcterms:modified xsi:type="dcterms:W3CDTF">2023-06-06T03:17:00Z</dcterms:modified>
</cp:coreProperties>
</file>